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2523F9" w:rsidRDefault="002523F9" w:rsidP="00954269">
      <w:pPr>
        <w:spacing w:line="220" w:lineRule="atLeast"/>
        <w:jc w:val="center"/>
        <w:rPr>
          <w:rFonts w:ascii="Times New Roman" w:hAnsi="Times New Roman" w:cs="Times New Roman"/>
          <w:sz w:val="21"/>
          <w:szCs w:val="21"/>
        </w:rPr>
      </w:pPr>
      <w:r w:rsidRPr="002523F9">
        <w:rPr>
          <w:rFonts w:ascii="Times New Roman" w:hAnsi="Times New Roman" w:cs="Times New Roman"/>
          <w:sz w:val="21"/>
          <w:szCs w:val="21"/>
        </w:rPr>
        <w:t xml:space="preserve">Table S7  </w:t>
      </w:r>
      <w:r w:rsidRPr="002523F9">
        <w:rPr>
          <w:rFonts w:ascii="Times New Roman" w:hAnsi="Times New Roman" w:cs="Times New Roman"/>
          <w:bCs/>
          <w:sz w:val="21"/>
          <w:szCs w:val="21"/>
        </w:rPr>
        <w:t>Primers used for predicted miRNAs targets qRT-PCR</w:t>
      </w:r>
    </w:p>
    <w:tbl>
      <w:tblPr>
        <w:tblW w:w="9639" w:type="dxa"/>
        <w:tblInd w:w="-459" w:type="dxa"/>
        <w:tblLook w:val="04A0"/>
      </w:tblPr>
      <w:tblGrid>
        <w:gridCol w:w="1702"/>
        <w:gridCol w:w="1698"/>
        <w:gridCol w:w="3425"/>
        <w:gridCol w:w="3530"/>
      </w:tblGrid>
      <w:tr w:rsidR="002523F9" w:rsidRPr="002523F9" w:rsidTr="002523F9">
        <w:trPr>
          <w:trHeight w:val="285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RNA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rget</w:t>
            </w:r>
          </w:p>
        </w:tc>
        <w:tc>
          <w:tcPr>
            <w:tcW w:w="6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imer (from 5' to 3')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-miR1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C01g4474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TGCCCAGACTCCTCCC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GCCACTGCTCCTCCAT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-miR15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C05g3325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GTATCCCTGTGGTAT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TTGTGGTTGTTCTTGTT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-miR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6g133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GCCTTGGAACTGGTCT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TAATGTGGTTTGCCGC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-miR39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6g0428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CCACTCGTGCTTTCG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TAACCGCTTTGCCTCCC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-miR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1g096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CAAAAACAGTGAGCAA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CATAGACACAAATACC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3g377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GATGGTTTTGTGATAG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GGGTAGATGTTGCGTGT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3g1378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CAGTATCTGGAGGTCT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TCTTCTGGATTGTGTC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3g377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TGAATCTCATTTGGGT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CCGTCTTGTGTCTTGGT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6g060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TCCACTGCCTCCCTTCCCTC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CCACACCTCCTATTCTCGTTC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5g335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CTCTTTCCTTGGGTC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GTGGGTTATTTGGTTT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nng1447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TGCCCAGACTCCTCCC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GCCACTGCTCCTCCAT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C05g149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TACGACTGTTCCGCATTTCCC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CACACCATCCTCCAACGCCTT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A01g214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GGTTGTAGACGAGGT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AGGCGTTCACGGATGT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C01g4029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CTCCTCACATCTTCC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GCTATCTTCTCCACAAC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C01g3205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TAAAAAAGGTAAAAT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GGAGAAGCACAGAGAG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vel_mir_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naC02g418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AACTGCCGTCGTTACT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TCCTGCTTAGGCTTGGA</w:t>
            </w:r>
          </w:p>
        </w:tc>
      </w:tr>
      <w:tr w:rsidR="002523F9" w:rsidRPr="002523F9" w:rsidTr="002523F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GGGTTTGCTGGTGACGA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3F9" w:rsidRPr="002523F9" w:rsidRDefault="002523F9" w:rsidP="002523F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523F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GCCTAGGACGACCAACAATACT</w:t>
            </w:r>
          </w:p>
        </w:tc>
      </w:tr>
    </w:tbl>
    <w:p w:rsidR="002523F9" w:rsidRDefault="002523F9" w:rsidP="00D31D50">
      <w:pPr>
        <w:spacing w:line="220" w:lineRule="atLeast"/>
      </w:pPr>
    </w:p>
    <w:sectPr w:rsidR="002523F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7AF" w:rsidRDefault="007337AF" w:rsidP="002523F9">
      <w:pPr>
        <w:spacing w:after="0"/>
      </w:pPr>
      <w:r>
        <w:separator/>
      </w:r>
    </w:p>
  </w:endnote>
  <w:endnote w:type="continuationSeparator" w:id="0">
    <w:p w:rsidR="007337AF" w:rsidRDefault="007337AF" w:rsidP="002523F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7AF" w:rsidRDefault="007337AF" w:rsidP="002523F9">
      <w:pPr>
        <w:spacing w:after="0"/>
      </w:pPr>
      <w:r>
        <w:separator/>
      </w:r>
    </w:p>
  </w:footnote>
  <w:footnote w:type="continuationSeparator" w:id="0">
    <w:p w:rsidR="007337AF" w:rsidRDefault="007337AF" w:rsidP="002523F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523F9"/>
    <w:rsid w:val="00323B43"/>
    <w:rsid w:val="003D37D8"/>
    <w:rsid w:val="00426133"/>
    <w:rsid w:val="004358AB"/>
    <w:rsid w:val="007337AF"/>
    <w:rsid w:val="008B7726"/>
    <w:rsid w:val="00954269"/>
    <w:rsid w:val="00D31D50"/>
    <w:rsid w:val="00F81C2A"/>
    <w:rsid w:val="00FB3F88"/>
    <w:rsid w:val="00FE1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23F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23F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23F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23F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9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7.DOCX</TitleName>
    <DocumentType xmlns="018c3ce0-25d7-4964-8f5f-0766fc370baa">Table</DocumentType>
    <DocumentId xmlns="018c3ce0-25d7-4964-8f5f-0766fc370baa">Table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B33F0E2-246C-416E-8136-2E1BC374346E}"/>
</file>

<file path=customXml/itemProps2.xml><?xml version="1.0" encoding="utf-8"?>
<ds:datastoreItem xmlns:ds="http://schemas.openxmlformats.org/officeDocument/2006/customXml" ds:itemID="{894A5C13-00A6-4ACD-BB6E-3FE2396CA4B9}"/>
</file>

<file path=customXml/itemProps3.xml><?xml version="1.0" encoding="utf-8"?>
<ds:datastoreItem xmlns:ds="http://schemas.openxmlformats.org/officeDocument/2006/customXml" ds:itemID="{90307892-30E2-4307-ADAA-B8926EECBB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15-11-2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